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DDFB7C" w14:textId="77777777" w:rsidR="00AD6B44" w:rsidRDefault="00AD6B44"/>
    <w:p w14:paraId="7F6E03FD" w14:textId="77777777" w:rsidR="00AD6B44" w:rsidRDefault="00AD6B44"/>
    <w:p w14:paraId="3C42CF3A" w14:textId="38B10D33" w:rsidR="00397275" w:rsidRPr="00397275" w:rsidRDefault="00397275" w:rsidP="00397275">
      <w:r w:rsidRPr="00397275">
        <w:t>Table S</w:t>
      </w:r>
      <w:r>
        <w:t>3</w:t>
      </w:r>
      <w:bookmarkStart w:id="0" w:name="_GoBack"/>
      <w:bookmarkEnd w:id="0"/>
    </w:p>
    <w:p w14:paraId="1EA4970B" w14:textId="77777777" w:rsidR="00A60A1B" w:rsidRDefault="00A60A1B"/>
    <w:tbl>
      <w:tblPr>
        <w:tblW w:w="14283" w:type="dxa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2268"/>
        <w:gridCol w:w="1843"/>
        <w:gridCol w:w="2977"/>
        <w:gridCol w:w="1559"/>
        <w:gridCol w:w="3685"/>
      </w:tblGrid>
      <w:tr w:rsidR="00763B24" w:rsidRPr="008D738A" w14:paraId="6FFDA6A1" w14:textId="77777777" w:rsidTr="00763B24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0B763" w14:textId="0F6BD476" w:rsidR="00763B24" w:rsidRPr="008D738A" w:rsidRDefault="00763B24" w:rsidP="00E142D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Str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484D0" w14:textId="77777777" w:rsidR="00763B24" w:rsidRPr="008D738A" w:rsidRDefault="00763B24" w:rsidP="00E142D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LST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7E9F7" w14:textId="77777777" w:rsidR="00763B24" w:rsidRPr="008D738A" w:rsidRDefault="00763B24" w:rsidP="00E142D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x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790BB" w14:textId="77777777" w:rsidR="00763B24" w:rsidRPr="008D738A" w:rsidRDefault="00763B24" w:rsidP="00E142D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83445" w14:textId="77777777" w:rsidR="00763B24" w:rsidRPr="008D738A" w:rsidRDefault="00763B24" w:rsidP="00E142D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lasmi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A08D8" w14:textId="77777777" w:rsidR="00763B24" w:rsidRPr="008D738A" w:rsidRDefault="00763B24" w:rsidP="00E142D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D738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ncF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20EC6" w14:textId="77777777" w:rsidR="00763B24" w:rsidRPr="008D738A" w:rsidRDefault="00763B24" w:rsidP="00E142D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D738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MLST</w:t>
            </w:r>
            <w:proofErr w:type="spellEnd"/>
            <w:r w:rsidRPr="008D738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summary</w:t>
            </w:r>
          </w:p>
        </w:tc>
      </w:tr>
      <w:tr w:rsidR="00763B24" w:rsidRPr="008D738A" w14:paraId="6DFE2A3F" w14:textId="77777777" w:rsidTr="00763B24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737C" w14:textId="2638501F" w:rsidR="00763B24" w:rsidRPr="008D738A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2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03CC" w14:textId="77777777" w:rsidR="00763B24" w:rsidRPr="008D738A" w:rsidRDefault="00763B24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ST-53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75EA" w14:textId="77777777" w:rsidR="00763B24" w:rsidRPr="008D738A" w:rsidRDefault="00763B24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4C73" w14:textId="77777777" w:rsidR="00763B24" w:rsidRPr="008D738A" w:rsidRDefault="00763B24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CS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CBB2" w14:textId="77777777" w:rsidR="00763B24" w:rsidRPr="008D738A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IncI1,IncFII(</w:t>
            </w:r>
            <w:proofErr w:type="spellStart"/>
            <w:r w:rsidRPr="008D738A">
              <w:rPr>
                <w:rFonts w:eastAsia="Times New Roman"/>
                <w:color w:val="000000"/>
                <w:sz w:val="22"/>
                <w:szCs w:val="22"/>
              </w:rPr>
              <w:t>pCoo</w:t>
            </w:r>
            <w:proofErr w:type="spellEnd"/>
            <w:r w:rsidRPr="008D738A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1F10" w14:textId="77777777" w:rsidR="00763B24" w:rsidRPr="008D738A" w:rsidRDefault="00763B24" w:rsidP="00E142D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F12*:A-:B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99E1" w14:textId="77777777" w:rsidR="00763B24" w:rsidRPr="008D738A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IncI1[Unknown ST],</w:t>
            </w:r>
            <w:proofErr w:type="spellStart"/>
            <w:r w:rsidRPr="008D738A">
              <w:rPr>
                <w:rFonts w:eastAsia="Times New Roman"/>
                <w:color w:val="000000"/>
                <w:sz w:val="22"/>
                <w:szCs w:val="22"/>
              </w:rPr>
              <w:t>IncF</w:t>
            </w:r>
            <w:proofErr w:type="spellEnd"/>
            <w:r w:rsidRPr="008D738A">
              <w:rPr>
                <w:rFonts w:eastAsia="Times New Roman"/>
                <w:color w:val="000000"/>
                <w:sz w:val="22"/>
                <w:szCs w:val="22"/>
              </w:rPr>
              <w:t>[F12*:A-:B-]</w:t>
            </w:r>
          </w:p>
        </w:tc>
      </w:tr>
      <w:tr w:rsidR="00763B24" w:rsidRPr="008D738A" w14:paraId="5BEF1BAB" w14:textId="77777777" w:rsidTr="00763B24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6B48" w14:textId="77777777" w:rsidR="00763B24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  <w:p w14:paraId="660D9C05" w14:textId="77777777" w:rsidR="00763B24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  <w:p w14:paraId="4AA7A71A" w14:textId="0BD67520" w:rsidR="00763B24" w:rsidRPr="008D738A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2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FC7F" w14:textId="77777777" w:rsidR="00763B24" w:rsidRPr="008D738A" w:rsidRDefault="00763B24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ST-4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7AA5" w14:textId="77777777" w:rsidR="00763B24" w:rsidRPr="008D738A" w:rsidRDefault="00763B24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LT, ST A3/A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ABA2" w14:textId="77777777" w:rsidR="00763B24" w:rsidRPr="008D738A" w:rsidRDefault="00763B24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CS5/CS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5FAF" w14:textId="77777777" w:rsidR="00763B24" w:rsidRPr="008D738A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D738A">
              <w:rPr>
                <w:rFonts w:eastAsia="Times New Roman"/>
                <w:color w:val="000000"/>
                <w:sz w:val="22"/>
                <w:szCs w:val="22"/>
              </w:rPr>
              <w:t>IncFII,IncFII</w:t>
            </w:r>
            <w:proofErr w:type="spellEnd"/>
            <w:r w:rsidRPr="008D738A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8D738A">
              <w:rPr>
                <w:rFonts w:eastAsia="Times New Roman"/>
                <w:color w:val="000000"/>
                <w:sz w:val="22"/>
                <w:szCs w:val="22"/>
              </w:rPr>
              <w:t>pCoo</w:t>
            </w:r>
            <w:proofErr w:type="spellEnd"/>
            <w:r w:rsidRPr="008D738A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AF4B" w14:textId="77777777" w:rsidR="00763B24" w:rsidRPr="008D738A" w:rsidRDefault="00763B24" w:rsidP="00E142D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F11:A-:B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8751" w14:textId="77777777" w:rsidR="00763B24" w:rsidRPr="008D738A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D738A">
              <w:rPr>
                <w:rFonts w:eastAsia="Times New Roman"/>
                <w:color w:val="000000"/>
                <w:sz w:val="22"/>
                <w:szCs w:val="22"/>
              </w:rPr>
              <w:t>IncF</w:t>
            </w:r>
            <w:proofErr w:type="spellEnd"/>
            <w:r w:rsidRPr="008D738A">
              <w:rPr>
                <w:rFonts w:eastAsia="Times New Roman"/>
                <w:color w:val="000000"/>
                <w:sz w:val="22"/>
                <w:szCs w:val="22"/>
              </w:rPr>
              <w:t>[F11:A-:B-]</w:t>
            </w:r>
          </w:p>
        </w:tc>
      </w:tr>
      <w:tr w:rsidR="00763B24" w:rsidRPr="008D738A" w14:paraId="6FF6A401" w14:textId="77777777" w:rsidTr="00763B24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6907" w14:textId="77777777" w:rsidR="00763B24" w:rsidRPr="008D738A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E2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AEEF" w14:textId="77777777" w:rsidR="00763B24" w:rsidRPr="008D738A" w:rsidRDefault="00763B24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ST-2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BF40" w14:textId="1CCB226B" w:rsidR="00763B24" w:rsidRPr="008D738A" w:rsidRDefault="00F5632A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A51B" w14:textId="0A2387FC" w:rsidR="00763B24" w:rsidRPr="008D738A" w:rsidRDefault="00763B24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9B95" w14:textId="77777777" w:rsidR="00763B24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  <w:p w14:paraId="269FD150" w14:textId="77777777" w:rsidR="00763B24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IncI1,Col(BS512),Col8282,</w:t>
            </w:r>
          </w:p>
          <w:p w14:paraId="225FF91E" w14:textId="5C2DA5EE" w:rsidR="00763B24" w:rsidRPr="008D738A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D738A">
              <w:rPr>
                <w:rFonts w:eastAsia="Times New Roman"/>
                <w:color w:val="000000"/>
                <w:sz w:val="22"/>
                <w:szCs w:val="22"/>
              </w:rPr>
              <w:t>ColRNA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B48F" w14:textId="77777777" w:rsidR="00763B24" w:rsidRPr="008D738A" w:rsidRDefault="00763B24" w:rsidP="00E142D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C8CA" w14:textId="77777777" w:rsidR="00763B24" w:rsidRPr="008D738A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IncI1[Unknown ST]</w:t>
            </w:r>
          </w:p>
        </w:tc>
      </w:tr>
      <w:tr w:rsidR="00763B24" w:rsidRPr="008D738A" w14:paraId="0D0CE195" w14:textId="77777777" w:rsidTr="00763B24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1033" w14:textId="77777777" w:rsidR="00763B24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  <w:p w14:paraId="51962754" w14:textId="77777777" w:rsidR="00763B24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  <w:p w14:paraId="63FEA429" w14:textId="77777777" w:rsidR="00763B24" w:rsidRPr="008D738A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E2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7BCF" w14:textId="77777777" w:rsidR="00763B24" w:rsidRPr="008D738A" w:rsidRDefault="00763B24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ST-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6ABF" w14:textId="77777777" w:rsidR="00763B24" w:rsidRPr="008D738A" w:rsidRDefault="00763B24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LT, ST A3/A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0439" w14:textId="530E5221" w:rsidR="00763B24" w:rsidRPr="008D738A" w:rsidRDefault="00763B24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CS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B93A" w14:textId="77777777" w:rsidR="00763B24" w:rsidRPr="008D738A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D738A">
              <w:rPr>
                <w:rFonts w:eastAsia="Times New Roman"/>
                <w:color w:val="000000"/>
                <w:sz w:val="22"/>
                <w:szCs w:val="22"/>
              </w:rPr>
              <w:t>IncFII</w:t>
            </w:r>
            <w:proofErr w:type="spellEnd"/>
            <w:r w:rsidRPr="008D738A">
              <w:rPr>
                <w:rFonts w:eastAsia="Times New Roman"/>
                <w:color w:val="000000"/>
                <w:sz w:val="22"/>
                <w:szCs w:val="22"/>
              </w:rPr>
              <w:t>(29),</w:t>
            </w:r>
            <w:proofErr w:type="spellStart"/>
            <w:r w:rsidRPr="008D738A">
              <w:rPr>
                <w:rFonts w:eastAsia="Times New Roman"/>
                <w:color w:val="000000"/>
                <w:sz w:val="22"/>
                <w:szCs w:val="22"/>
              </w:rPr>
              <w:t>IncFIB</w:t>
            </w:r>
            <w:proofErr w:type="spellEnd"/>
            <w:r w:rsidRPr="008D738A">
              <w:rPr>
                <w:rFonts w:eastAsia="Times New Roman"/>
                <w:color w:val="000000"/>
                <w:sz w:val="22"/>
                <w:szCs w:val="22"/>
              </w:rPr>
              <w:t>(AP001918),</w:t>
            </w:r>
            <w:proofErr w:type="spellStart"/>
            <w:r w:rsidRPr="008D738A">
              <w:rPr>
                <w:rFonts w:eastAsia="Times New Roman"/>
                <w:color w:val="000000"/>
                <w:sz w:val="22"/>
                <w:szCs w:val="22"/>
              </w:rPr>
              <w:t>ColRNA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BA98" w14:textId="77777777" w:rsidR="00763B24" w:rsidRPr="008D738A" w:rsidRDefault="00763B24" w:rsidP="00E142D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F30:A-:B2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087F" w14:textId="77777777" w:rsidR="00763B24" w:rsidRPr="008D738A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D738A">
              <w:rPr>
                <w:rFonts w:eastAsia="Times New Roman"/>
                <w:color w:val="000000"/>
                <w:sz w:val="22"/>
                <w:szCs w:val="22"/>
              </w:rPr>
              <w:t>IncF</w:t>
            </w:r>
            <w:proofErr w:type="spellEnd"/>
            <w:r w:rsidRPr="008D738A">
              <w:rPr>
                <w:rFonts w:eastAsia="Times New Roman"/>
                <w:color w:val="000000"/>
                <w:sz w:val="22"/>
                <w:szCs w:val="22"/>
              </w:rPr>
              <w:t>[F30:A-:B24]</w:t>
            </w:r>
          </w:p>
        </w:tc>
      </w:tr>
      <w:tr w:rsidR="00763B24" w:rsidRPr="008D738A" w14:paraId="508D3E05" w14:textId="77777777" w:rsidTr="00763B24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A134" w14:textId="77777777" w:rsidR="00763B24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  <w:p w14:paraId="3D87F9A5" w14:textId="77777777" w:rsidR="00763B24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  <w:p w14:paraId="4236DBD5" w14:textId="77777777" w:rsidR="00763B24" w:rsidRPr="008D738A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E2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497C" w14:textId="77777777" w:rsidR="00763B24" w:rsidRPr="008D738A" w:rsidRDefault="00763B24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ST-54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FAA2" w14:textId="134E6C10" w:rsidR="00763B24" w:rsidRPr="008D738A" w:rsidRDefault="00763B24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F9CC" w14:textId="77777777" w:rsidR="00763B24" w:rsidRDefault="00763B24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  <w:p w14:paraId="02FBCC33" w14:textId="77777777" w:rsidR="00763B24" w:rsidRDefault="00763B24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  <w:p w14:paraId="0AA0E881" w14:textId="10D55FC7" w:rsidR="00763B24" w:rsidRPr="008D738A" w:rsidRDefault="00763B24" w:rsidP="00763B2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S23/CS13-li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538F" w14:textId="77777777" w:rsidR="00763B24" w:rsidRPr="008D738A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D738A">
              <w:rPr>
                <w:rFonts w:eastAsia="Times New Roman"/>
                <w:color w:val="000000"/>
                <w:sz w:val="22"/>
                <w:szCs w:val="22"/>
              </w:rPr>
              <w:t>IncFII,IncFIB</w:t>
            </w:r>
            <w:proofErr w:type="spellEnd"/>
            <w:r w:rsidRPr="008D738A">
              <w:rPr>
                <w:rFonts w:eastAsia="Times New Roman"/>
                <w:color w:val="000000"/>
                <w:sz w:val="22"/>
                <w:szCs w:val="22"/>
              </w:rPr>
              <w:t>(AP0019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85B7" w14:textId="77777777" w:rsidR="00763B24" w:rsidRPr="008D738A" w:rsidRDefault="00763B24" w:rsidP="00E142D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F19*:A-:B55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A57B" w14:textId="77777777" w:rsidR="00763B24" w:rsidRPr="008D738A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D738A">
              <w:rPr>
                <w:rFonts w:eastAsia="Times New Roman"/>
                <w:color w:val="000000"/>
                <w:sz w:val="22"/>
                <w:szCs w:val="22"/>
              </w:rPr>
              <w:t>IncF</w:t>
            </w:r>
            <w:proofErr w:type="spellEnd"/>
            <w:r w:rsidRPr="008D738A">
              <w:rPr>
                <w:rFonts w:eastAsia="Times New Roman"/>
                <w:color w:val="000000"/>
                <w:sz w:val="22"/>
                <w:szCs w:val="22"/>
              </w:rPr>
              <w:t>[F19*:A-:B55*]</w:t>
            </w:r>
          </w:p>
        </w:tc>
      </w:tr>
      <w:tr w:rsidR="00763B24" w:rsidRPr="008D738A" w14:paraId="15C2F12B" w14:textId="77777777" w:rsidTr="00763B24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11397" w14:textId="77777777" w:rsidR="00763B24" w:rsidRPr="008D738A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E2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7A93C" w14:textId="77777777" w:rsidR="00763B24" w:rsidRPr="008D738A" w:rsidRDefault="00763B24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ST-44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44C72" w14:textId="77777777" w:rsidR="00763B24" w:rsidRPr="008D738A" w:rsidRDefault="00763B24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LT, ST-IA/ST-Psta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58F99" w14:textId="08ADEC49" w:rsidR="00763B24" w:rsidRPr="008D738A" w:rsidRDefault="00763B24" w:rsidP="00E142D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S27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2C6C8" w14:textId="77777777" w:rsidR="00763B24" w:rsidRPr="008D738A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D738A">
              <w:rPr>
                <w:rFonts w:eastAsia="Times New Roman"/>
                <w:color w:val="000000"/>
                <w:sz w:val="22"/>
                <w:szCs w:val="22"/>
              </w:rPr>
              <w:t>IncFII</w:t>
            </w:r>
            <w:proofErr w:type="spellEnd"/>
            <w:r w:rsidRPr="008D738A">
              <w:rPr>
                <w:rFonts w:eastAsia="Times New Roman"/>
                <w:color w:val="000000"/>
                <w:sz w:val="22"/>
                <w:szCs w:val="22"/>
              </w:rPr>
              <w:t>(29),</w:t>
            </w:r>
            <w:proofErr w:type="spellStart"/>
            <w:r w:rsidRPr="008D738A">
              <w:rPr>
                <w:rFonts w:eastAsia="Times New Roman"/>
                <w:color w:val="000000"/>
                <w:sz w:val="22"/>
                <w:szCs w:val="22"/>
              </w:rPr>
              <w:t>IncFIB</w:t>
            </w:r>
            <w:proofErr w:type="spellEnd"/>
            <w:r w:rsidRPr="008D738A">
              <w:rPr>
                <w:rFonts w:eastAsia="Times New Roman"/>
                <w:color w:val="000000"/>
                <w:sz w:val="22"/>
                <w:szCs w:val="22"/>
              </w:rPr>
              <w:t>(AP001918),Col(MGD2),Col8282,Col156,ColRNA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0DD92" w14:textId="77777777" w:rsidR="00763B24" w:rsidRPr="008D738A" w:rsidRDefault="00763B24" w:rsidP="00E142D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D738A">
              <w:rPr>
                <w:rFonts w:eastAsia="Times New Roman"/>
                <w:color w:val="000000"/>
                <w:sz w:val="22"/>
                <w:szCs w:val="22"/>
              </w:rPr>
              <w:t>F30:A-:B59*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0E7A2" w14:textId="77777777" w:rsidR="00763B24" w:rsidRPr="008D738A" w:rsidRDefault="00763B24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D738A">
              <w:rPr>
                <w:rFonts w:eastAsia="Times New Roman"/>
                <w:color w:val="000000"/>
                <w:sz w:val="22"/>
                <w:szCs w:val="22"/>
              </w:rPr>
              <w:t>IncF</w:t>
            </w:r>
            <w:proofErr w:type="spellEnd"/>
            <w:r w:rsidRPr="008D738A">
              <w:rPr>
                <w:rFonts w:eastAsia="Times New Roman"/>
                <w:color w:val="000000"/>
                <w:sz w:val="22"/>
                <w:szCs w:val="22"/>
              </w:rPr>
              <w:t>[F30:A-:B59*]</w:t>
            </w:r>
          </w:p>
        </w:tc>
      </w:tr>
    </w:tbl>
    <w:p w14:paraId="2B4351B2" w14:textId="77777777" w:rsidR="00A60A1B" w:rsidRDefault="00A60A1B"/>
    <w:p w14:paraId="50A1E531" w14:textId="77777777" w:rsidR="00A60A1B" w:rsidRDefault="00A60A1B"/>
    <w:p w14:paraId="36F364A9" w14:textId="77777777" w:rsidR="00E142DA" w:rsidRDefault="00E142DA"/>
    <w:p w14:paraId="3A9BEB4F" w14:textId="77777777" w:rsidR="00AD6B44" w:rsidRDefault="00AD6B44"/>
    <w:p w14:paraId="0A9F0CD8" w14:textId="77777777" w:rsidR="00AD6B44" w:rsidRDefault="00AD6B44"/>
    <w:p w14:paraId="12BC7777" w14:textId="77777777" w:rsidR="00AD6B44" w:rsidRDefault="00AD6B44"/>
    <w:p w14:paraId="633FBE29" w14:textId="77777777" w:rsidR="00AD6B44" w:rsidRDefault="00AD6B44"/>
    <w:p w14:paraId="1F6F1200" w14:textId="77777777" w:rsidR="00AD6B44" w:rsidRDefault="00AD6B44"/>
    <w:p w14:paraId="03123B15" w14:textId="77777777" w:rsidR="00AD6B44" w:rsidRDefault="00AD6B44"/>
    <w:sectPr w:rsidR="00AD6B44" w:rsidSect="008D738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B92"/>
    <w:rsid w:val="00002E1D"/>
    <w:rsid w:val="00004B90"/>
    <w:rsid w:val="00014C09"/>
    <w:rsid w:val="00021F63"/>
    <w:rsid w:val="00032FAF"/>
    <w:rsid w:val="00040362"/>
    <w:rsid w:val="00046C37"/>
    <w:rsid w:val="00062200"/>
    <w:rsid w:val="00065E6A"/>
    <w:rsid w:val="000A0354"/>
    <w:rsid w:val="000A052D"/>
    <w:rsid w:val="000B19F4"/>
    <w:rsid w:val="000C0112"/>
    <w:rsid w:val="000F0F47"/>
    <w:rsid w:val="000F7E84"/>
    <w:rsid w:val="00104AC7"/>
    <w:rsid w:val="00114EF3"/>
    <w:rsid w:val="0013025E"/>
    <w:rsid w:val="0014446A"/>
    <w:rsid w:val="00151147"/>
    <w:rsid w:val="0016790E"/>
    <w:rsid w:val="00175896"/>
    <w:rsid w:val="0018178A"/>
    <w:rsid w:val="0019226A"/>
    <w:rsid w:val="0019417E"/>
    <w:rsid w:val="00196C48"/>
    <w:rsid w:val="001C55FE"/>
    <w:rsid w:val="001E0E4A"/>
    <w:rsid w:val="001F2EF2"/>
    <w:rsid w:val="00211FA7"/>
    <w:rsid w:val="00241B6E"/>
    <w:rsid w:val="0025278E"/>
    <w:rsid w:val="00253551"/>
    <w:rsid w:val="00257B92"/>
    <w:rsid w:val="00274C4C"/>
    <w:rsid w:val="002861AA"/>
    <w:rsid w:val="00297157"/>
    <w:rsid w:val="002B69E3"/>
    <w:rsid w:val="002C0A9B"/>
    <w:rsid w:val="002F455B"/>
    <w:rsid w:val="003142CB"/>
    <w:rsid w:val="00317726"/>
    <w:rsid w:val="003214B2"/>
    <w:rsid w:val="00330D46"/>
    <w:rsid w:val="00331C6D"/>
    <w:rsid w:val="00337489"/>
    <w:rsid w:val="00350CB0"/>
    <w:rsid w:val="003524AD"/>
    <w:rsid w:val="003837EA"/>
    <w:rsid w:val="00397275"/>
    <w:rsid w:val="003F4EDB"/>
    <w:rsid w:val="003F63DC"/>
    <w:rsid w:val="004031B1"/>
    <w:rsid w:val="004047AC"/>
    <w:rsid w:val="004056F1"/>
    <w:rsid w:val="0041244D"/>
    <w:rsid w:val="004274EE"/>
    <w:rsid w:val="00436EEB"/>
    <w:rsid w:val="004566BB"/>
    <w:rsid w:val="004820C8"/>
    <w:rsid w:val="00487D5F"/>
    <w:rsid w:val="00492C7E"/>
    <w:rsid w:val="004B1CD7"/>
    <w:rsid w:val="004F7F50"/>
    <w:rsid w:val="00510A4E"/>
    <w:rsid w:val="00512A4E"/>
    <w:rsid w:val="0053430A"/>
    <w:rsid w:val="005430E9"/>
    <w:rsid w:val="00543EB6"/>
    <w:rsid w:val="00570DD7"/>
    <w:rsid w:val="00580D42"/>
    <w:rsid w:val="00590BA5"/>
    <w:rsid w:val="005D37FF"/>
    <w:rsid w:val="005E30BC"/>
    <w:rsid w:val="005E37DF"/>
    <w:rsid w:val="006121C8"/>
    <w:rsid w:val="00613BB3"/>
    <w:rsid w:val="00632D69"/>
    <w:rsid w:val="006337D2"/>
    <w:rsid w:val="00643DF5"/>
    <w:rsid w:val="00660DF0"/>
    <w:rsid w:val="00674386"/>
    <w:rsid w:val="006A4792"/>
    <w:rsid w:val="006C3A21"/>
    <w:rsid w:val="006D0BA9"/>
    <w:rsid w:val="006D78BA"/>
    <w:rsid w:val="006E26DE"/>
    <w:rsid w:val="006E489C"/>
    <w:rsid w:val="00700D1E"/>
    <w:rsid w:val="00703F93"/>
    <w:rsid w:val="00714219"/>
    <w:rsid w:val="00714530"/>
    <w:rsid w:val="00735C52"/>
    <w:rsid w:val="00754BE1"/>
    <w:rsid w:val="00761CEF"/>
    <w:rsid w:val="00763B24"/>
    <w:rsid w:val="007659B3"/>
    <w:rsid w:val="00773B67"/>
    <w:rsid w:val="00790446"/>
    <w:rsid w:val="00796C40"/>
    <w:rsid w:val="007A5F7E"/>
    <w:rsid w:val="007C05D1"/>
    <w:rsid w:val="007D3430"/>
    <w:rsid w:val="007E126C"/>
    <w:rsid w:val="007E2934"/>
    <w:rsid w:val="00821ACC"/>
    <w:rsid w:val="00831631"/>
    <w:rsid w:val="00832F81"/>
    <w:rsid w:val="00846B3D"/>
    <w:rsid w:val="00863D45"/>
    <w:rsid w:val="00880587"/>
    <w:rsid w:val="008809C5"/>
    <w:rsid w:val="0088205C"/>
    <w:rsid w:val="0088468F"/>
    <w:rsid w:val="00885135"/>
    <w:rsid w:val="008979AF"/>
    <w:rsid w:val="008A0038"/>
    <w:rsid w:val="008C075A"/>
    <w:rsid w:val="008D738A"/>
    <w:rsid w:val="008E359C"/>
    <w:rsid w:val="008E6224"/>
    <w:rsid w:val="009164D2"/>
    <w:rsid w:val="00945030"/>
    <w:rsid w:val="009475F8"/>
    <w:rsid w:val="00966F58"/>
    <w:rsid w:val="009A1397"/>
    <w:rsid w:val="009B06EB"/>
    <w:rsid w:val="009D021D"/>
    <w:rsid w:val="009E38FA"/>
    <w:rsid w:val="00A021C2"/>
    <w:rsid w:val="00A0298E"/>
    <w:rsid w:val="00A10231"/>
    <w:rsid w:val="00A33C20"/>
    <w:rsid w:val="00A465B1"/>
    <w:rsid w:val="00A53B7B"/>
    <w:rsid w:val="00A60A1B"/>
    <w:rsid w:val="00A64E6A"/>
    <w:rsid w:val="00A65964"/>
    <w:rsid w:val="00A66EA7"/>
    <w:rsid w:val="00A914DE"/>
    <w:rsid w:val="00A9272F"/>
    <w:rsid w:val="00AA20ED"/>
    <w:rsid w:val="00AA76BA"/>
    <w:rsid w:val="00AD6B44"/>
    <w:rsid w:val="00AE2419"/>
    <w:rsid w:val="00AE487A"/>
    <w:rsid w:val="00AE4E8E"/>
    <w:rsid w:val="00B07112"/>
    <w:rsid w:val="00B2192D"/>
    <w:rsid w:val="00B21B4D"/>
    <w:rsid w:val="00B266D1"/>
    <w:rsid w:val="00B363E5"/>
    <w:rsid w:val="00B45660"/>
    <w:rsid w:val="00B511E5"/>
    <w:rsid w:val="00B60425"/>
    <w:rsid w:val="00B61556"/>
    <w:rsid w:val="00B72577"/>
    <w:rsid w:val="00B81DA6"/>
    <w:rsid w:val="00B91BA3"/>
    <w:rsid w:val="00B97628"/>
    <w:rsid w:val="00BC53D3"/>
    <w:rsid w:val="00BE4BD2"/>
    <w:rsid w:val="00BE6514"/>
    <w:rsid w:val="00BF056B"/>
    <w:rsid w:val="00BF3242"/>
    <w:rsid w:val="00C00324"/>
    <w:rsid w:val="00C1457B"/>
    <w:rsid w:val="00C149B0"/>
    <w:rsid w:val="00C239CF"/>
    <w:rsid w:val="00C74357"/>
    <w:rsid w:val="00C87B1B"/>
    <w:rsid w:val="00C87F31"/>
    <w:rsid w:val="00C915F1"/>
    <w:rsid w:val="00CB1B96"/>
    <w:rsid w:val="00CB30F3"/>
    <w:rsid w:val="00CB6C7E"/>
    <w:rsid w:val="00CC3244"/>
    <w:rsid w:val="00CE512E"/>
    <w:rsid w:val="00D33891"/>
    <w:rsid w:val="00D34033"/>
    <w:rsid w:val="00D3568E"/>
    <w:rsid w:val="00D46B48"/>
    <w:rsid w:val="00D60911"/>
    <w:rsid w:val="00D62360"/>
    <w:rsid w:val="00DA75D1"/>
    <w:rsid w:val="00DC273A"/>
    <w:rsid w:val="00DD2F8E"/>
    <w:rsid w:val="00DD7B90"/>
    <w:rsid w:val="00DE356D"/>
    <w:rsid w:val="00DE3866"/>
    <w:rsid w:val="00DF70F3"/>
    <w:rsid w:val="00E142DA"/>
    <w:rsid w:val="00E37521"/>
    <w:rsid w:val="00E41002"/>
    <w:rsid w:val="00E742DD"/>
    <w:rsid w:val="00E75826"/>
    <w:rsid w:val="00E75854"/>
    <w:rsid w:val="00EA757C"/>
    <w:rsid w:val="00EC2E8B"/>
    <w:rsid w:val="00EC4A44"/>
    <w:rsid w:val="00F03EDD"/>
    <w:rsid w:val="00F0666F"/>
    <w:rsid w:val="00F135BC"/>
    <w:rsid w:val="00F14C13"/>
    <w:rsid w:val="00F17086"/>
    <w:rsid w:val="00F21722"/>
    <w:rsid w:val="00F44702"/>
    <w:rsid w:val="00F516F0"/>
    <w:rsid w:val="00F5632A"/>
    <w:rsid w:val="00F63A2C"/>
    <w:rsid w:val="00F97A6C"/>
    <w:rsid w:val="00FA2274"/>
    <w:rsid w:val="00FA4F91"/>
    <w:rsid w:val="00FA74AC"/>
    <w:rsid w:val="00FE58A2"/>
    <w:rsid w:val="00FE77AB"/>
    <w:rsid w:val="00FE7C77"/>
    <w:rsid w:val="00FF46A3"/>
    <w:rsid w:val="00FF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B45F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A1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A1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in, Noel</cp:lastModifiedBy>
  <cp:revision>2</cp:revision>
  <dcterms:created xsi:type="dcterms:W3CDTF">2018-01-02T17:17:00Z</dcterms:created>
  <dcterms:modified xsi:type="dcterms:W3CDTF">2018-01-02T17:17:00Z</dcterms:modified>
</cp:coreProperties>
</file>